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1B8C7" w14:textId="77777777" w:rsidR="00CB0939" w:rsidRPr="00FB2351" w:rsidRDefault="00CB0939">
      <w:pPr>
        <w:rPr>
          <w:lang w:val="en-US"/>
        </w:rPr>
      </w:pPr>
    </w:p>
    <w:p w14:paraId="178D864F" w14:textId="5A4F161E" w:rsidR="0018269C" w:rsidRPr="00FB2351" w:rsidRDefault="0018269C" w:rsidP="0018269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B2351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FB2351" w:rsidRPr="00FB2351">
        <w:rPr>
          <w:rFonts w:ascii="Times New Roman" w:hAnsi="Times New Roman" w:cs="Times New Roman"/>
          <w:b/>
          <w:bCs/>
          <w:lang w:val="en-US"/>
        </w:rPr>
        <w:t>2</w:t>
      </w:r>
      <w:r w:rsidRPr="00FB2351">
        <w:rPr>
          <w:rFonts w:ascii="Times New Roman" w:hAnsi="Times New Roman" w:cs="Times New Roman"/>
          <w:b/>
          <w:bCs/>
          <w:lang w:val="en-US"/>
        </w:rPr>
        <w:t xml:space="preserve">: </w:t>
      </w:r>
      <w:proofErr w:type="spellStart"/>
      <w:r w:rsidRPr="00FB2351">
        <w:rPr>
          <w:rFonts w:ascii="Times New Roman" w:hAnsi="Times New Roman" w:cs="Times New Roman"/>
          <w:b/>
          <w:bCs/>
          <w:lang w:val="en-US"/>
        </w:rPr>
        <w:t>Microchimerism</w:t>
      </w:r>
      <w:proofErr w:type="spellEnd"/>
      <w:r w:rsidRPr="00FB2351">
        <w:rPr>
          <w:rFonts w:ascii="Times New Roman" w:hAnsi="Times New Roman" w:cs="Times New Roman"/>
          <w:b/>
          <w:bCs/>
          <w:lang w:val="en-US"/>
        </w:rPr>
        <w:t xml:space="preserve"> results after the administration of SARS-CoV-2 VST and CD45RA+ TCD DLI, as assessed by </w:t>
      </w:r>
      <w:proofErr w:type="spellStart"/>
      <w:r w:rsidRPr="00FB2351">
        <w:rPr>
          <w:rFonts w:ascii="Times New Roman" w:hAnsi="Times New Roman" w:cs="Times New Roman"/>
          <w:b/>
          <w:bCs/>
          <w:lang w:val="en-US"/>
        </w:rPr>
        <w:t>ddPCR</w:t>
      </w:r>
      <w:proofErr w:type="spellEnd"/>
      <w:r w:rsidRPr="00FB2351">
        <w:rPr>
          <w:rFonts w:ascii="Times New Roman" w:hAnsi="Times New Roman" w:cs="Times New Roman"/>
          <w:b/>
          <w:bCs/>
          <w:lang w:val="en-US"/>
        </w:rPr>
        <w:t xml:space="preserve">. </w:t>
      </w:r>
      <w:proofErr w:type="spellStart"/>
      <w:r w:rsidRPr="00FB2351">
        <w:rPr>
          <w:rFonts w:ascii="Times New Roman" w:hAnsi="Times New Roman" w:cs="Times New Roman"/>
          <w:b/>
          <w:bCs/>
          <w:lang w:val="en-US"/>
        </w:rPr>
        <w:t>Microchimerism</w:t>
      </w:r>
      <w:proofErr w:type="spellEnd"/>
      <w:r w:rsidRPr="00FB2351">
        <w:rPr>
          <w:rFonts w:ascii="Times New Roman" w:hAnsi="Times New Roman" w:cs="Times New Roman"/>
          <w:b/>
          <w:bCs/>
          <w:lang w:val="en-US"/>
        </w:rPr>
        <w:t xml:space="preserve"> results: A: VST and B: CD45RA+ TCD DLI.</w:t>
      </w:r>
    </w:p>
    <w:p w14:paraId="6A02AAF2" w14:textId="77777777" w:rsidR="00A54904" w:rsidRPr="00FB2351" w:rsidRDefault="00A54904">
      <w:pPr>
        <w:rPr>
          <w:rFonts w:ascii="Times New Roman" w:hAnsi="Times New Roman" w:cs="Times New Roman"/>
          <w:b/>
          <w:bCs/>
          <w:lang w:val="en-US"/>
        </w:rPr>
      </w:pPr>
    </w:p>
    <w:p w14:paraId="5321BBAB" w14:textId="77777777" w:rsidR="00A54904" w:rsidRPr="00FB2351" w:rsidRDefault="00A54904">
      <w:pPr>
        <w:rPr>
          <w:rFonts w:ascii="Times New Roman" w:hAnsi="Times New Roman" w:cs="Times New Roman"/>
          <w:b/>
          <w:bCs/>
          <w:lang w:val="en-US"/>
        </w:rPr>
      </w:pPr>
    </w:p>
    <w:p w14:paraId="350D3325" w14:textId="0364F543" w:rsidR="00CB0939" w:rsidRPr="00FB2351" w:rsidRDefault="00DE4AB4">
      <w:pPr>
        <w:rPr>
          <w:rFonts w:ascii="Times New Roman" w:hAnsi="Times New Roman" w:cs="Times New Roman"/>
          <w:b/>
          <w:bCs/>
          <w:lang w:val="en-US"/>
        </w:rPr>
      </w:pPr>
      <w:r w:rsidRPr="00FB2351">
        <w:rPr>
          <w:rFonts w:ascii="Times New Roman" w:hAnsi="Times New Roman" w:cs="Times New Roman"/>
          <w:b/>
          <w:bCs/>
          <w:lang w:val="en-US"/>
        </w:rPr>
        <w:t>A</w:t>
      </w:r>
    </w:p>
    <w:p w14:paraId="566FD4E7" w14:textId="77777777" w:rsidR="00CB0939" w:rsidRPr="00FB2351" w:rsidRDefault="00CB0939">
      <w:pPr>
        <w:rPr>
          <w:rFonts w:ascii="Times New Roman" w:hAnsi="Times New Roman" w:cs="Times New Roman"/>
          <w:lang w:val="en-US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768"/>
        <w:gridCol w:w="1354"/>
        <w:gridCol w:w="1275"/>
        <w:gridCol w:w="1276"/>
        <w:gridCol w:w="1418"/>
        <w:gridCol w:w="1559"/>
        <w:gridCol w:w="1412"/>
      </w:tblGrid>
      <w:tr w:rsidR="0018269C" w:rsidRPr="00FB2351" w14:paraId="4438434D" w14:textId="0C088657" w:rsidTr="0018269C">
        <w:tc>
          <w:tcPr>
            <w:tcW w:w="768" w:type="dxa"/>
          </w:tcPr>
          <w:p w14:paraId="71BA5EDE" w14:textId="5AED15A1" w:rsidR="0018269C" w:rsidRPr="00FB2351" w:rsidRDefault="001826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82" w:type="dxa"/>
            <w:gridSpan w:val="5"/>
            <w:shd w:val="clear" w:color="auto" w:fill="E7E6E6" w:themeFill="background2"/>
          </w:tcPr>
          <w:p w14:paraId="792CBC14" w14:textId="6C3F0C5D" w:rsidR="0018269C" w:rsidRPr="00FB2351" w:rsidRDefault="0018269C" w:rsidP="00DE4AB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ddDIP</w:t>
            </w:r>
            <w:proofErr w:type="spellEnd"/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CR result (VST donor % of total white blood cells)</w:t>
            </w:r>
          </w:p>
        </w:tc>
        <w:tc>
          <w:tcPr>
            <w:tcW w:w="1412" w:type="dxa"/>
            <w:shd w:val="clear" w:color="auto" w:fill="E7E6E6" w:themeFill="background2"/>
          </w:tcPr>
          <w:p w14:paraId="3E16610B" w14:textId="77777777" w:rsidR="0018269C" w:rsidRPr="00FB2351" w:rsidRDefault="0018269C" w:rsidP="00DE4AB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7027A" w:rsidRPr="00FB2351" w14:paraId="5068FCC6" w14:textId="7B95A7A1" w:rsidTr="00E7027A">
        <w:tc>
          <w:tcPr>
            <w:tcW w:w="768" w:type="dxa"/>
            <w:shd w:val="clear" w:color="auto" w:fill="E7E6E6" w:themeFill="background2"/>
          </w:tcPr>
          <w:p w14:paraId="3D7ABA83" w14:textId="60AE8B29" w:rsidR="0018269C" w:rsidRPr="00FB2351" w:rsidRDefault="0018269C" w:rsidP="00DE4AB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Case</w:t>
            </w:r>
          </w:p>
        </w:tc>
        <w:tc>
          <w:tcPr>
            <w:tcW w:w="1354" w:type="dxa"/>
            <w:shd w:val="clear" w:color="auto" w:fill="E7E6E6" w:themeFill="background2"/>
          </w:tcPr>
          <w:p w14:paraId="453A4B22" w14:textId="1F175569" w:rsidR="0018269C" w:rsidRPr="00FB2351" w:rsidRDefault="0018269C" w:rsidP="008B54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After VST, Week 1</w:t>
            </w:r>
          </w:p>
          <w:p w14:paraId="6F33229F" w14:textId="77777777" w:rsidR="0018269C" w:rsidRPr="00FB2351" w:rsidRDefault="0018269C" w:rsidP="008B54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17C420DB" w14:textId="686132E9" w:rsidR="0018269C" w:rsidRPr="00FB2351" w:rsidRDefault="0018269C" w:rsidP="008B54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Week 2</w:t>
            </w:r>
          </w:p>
        </w:tc>
        <w:tc>
          <w:tcPr>
            <w:tcW w:w="1276" w:type="dxa"/>
            <w:shd w:val="clear" w:color="auto" w:fill="E7E6E6" w:themeFill="background2"/>
          </w:tcPr>
          <w:p w14:paraId="5A2D2508" w14:textId="73EB137F" w:rsidR="0018269C" w:rsidRPr="00FB2351" w:rsidRDefault="0018269C" w:rsidP="008B54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Week 3</w:t>
            </w:r>
          </w:p>
        </w:tc>
        <w:tc>
          <w:tcPr>
            <w:tcW w:w="1418" w:type="dxa"/>
            <w:shd w:val="clear" w:color="auto" w:fill="E7E6E6" w:themeFill="background2"/>
          </w:tcPr>
          <w:p w14:paraId="10F29BF2" w14:textId="1C57DCD6" w:rsidR="0018269C" w:rsidRPr="00FB2351" w:rsidRDefault="0018269C" w:rsidP="008B54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Week 4</w:t>
            </w:r>
          </w:p>
        </w:tc>
        <w:tc>
          <w:tcPr>
            <w:tcW w:w="1559" w:type="dxa"/>
            <w:shd w:val="clear" w:color="auto" w:fill="E7E6E6" w:themeFill="background2"/>
          </w:tcPr>
          <w:p w14:paraId="465545F1" w14:textId="71BFAE38" w:rsidR="0018269C" w:rsidRPr="00FB2351" w:rsidRDefault="0018269C" w:rsidP="008B54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Week 5</w:t>
            </w:r>
          </w:p>
        </w:tc>
        <w:tc>
          <w:tcPr>
            <w:tcW w:w="1412" w:type="dxa"/>
            <w:shd w:val="clear" w:color="auto" w:fill="E7E6E6" w:themeFill="background2"/>
          </w:tcPr>
          <w:p w14:paraId="374CB404" w14:textId="060E3D7C" w:rsidR="0018269C" w:rsidRPr="00FB2351" w:rsidRDefault="0018269C" w:rsidP="008B54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Exa</w:t>
            </w:r>
            <w:r w:rsidR="00E7027A" w:rsidRPr="00FB2351">
              <w:rPr>
                <w:rFonts w:ascii="Times New Roman" w:hAnsi="Times New Roman" w:cs="Times New Roman"/>
                <w:b/>
                <w:bCs/>
                <w:lang w:val="en-US"/>
              </w:rPr>
              <w:t>mined on s</w:t>
            </w: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orted T cells</w:t>
            </w:r>
          </w:p>
        </w:tc>
      </w:tr>
      <w:tr w:rsidR="00E7027A" w:rsidRPr="00FB2351" w14:paraId="6C532005" w14:textId="14A2BFEB" w:rsidTr="00E7027A">
        <w:tc>
          <w:tcPr>
            <w:tcW w:w="768" w:type="dxa"/>
          </w:tcPr>
          <w:p w14:paraId="66B62A0B" w14:textId="7AA23603" w:rsidR="0018269C" w:rsidRPr="00FB2351" w:rsidRDefault="0018269C" w:rsidP="00DE4AB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1354" w:type="dxa"/>
          </w:tcPr>
          <w:p w14:paraId="11FFF621" w14:textId="4599B043" w:rsidR="0018269C" w:rsidRPr="00FB2351" w:rsidRDefault="00E7027A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IM</w:t>
            </w:r>
          </w:p>
        </w:tc>
        <w:tc>
          <w:tcPr>
            <w:tcW w:w="1275" w:type="dxa"/>
          </w:tcPr>
          <w:p w14:paraId="2391FE39" w14:textId="550E43D3" w:rsidR="0018269C" w:rsidRPr="00FB2351" w:rsidRDefault="00E7027A" w:rsidP="00E702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IM</w:t>
            </w:r>
          </w:p>
        </w:tc>
        <w:tc>
          <w:tcPr>
            <w:tcW w:w="1276" w:type="dxa"/>
          </w:tcPr>
          <w:p w14:paraId="32D286F5" w14:textId="0A19FCBA" w:rsidR="0018269C" w:rsidRPr="00FB2351" w:rsidRDefault="00E7027A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IM</w:t>
            </w:r>
          </w:p>
        </w:tc>
        <w:tc>
          <w:tcPr>
            <w:tcW w:w="1418" w:type="dxa"/>
          </w:tcPr>
          <w:p w14:paraId="51902BF6" w14:textId="1F9B0656" w:rsidR="0018269C" w:rsidRPr="00FB2351" w:rsidRDefault="00E7027A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IM</w:t>
            </w:r>
          </w:p>
        </w:tc>
        <w:tc>
          <w:tcPr>
            <w:tcW w:w="1559" w:type="dxa"/>
          </w:tcPr>
          <w:p w14:paraId="22F356BC" w14:textId="001F5E86" w:rsidR="0018269C" w:rsidRPr="00FB2351" w:rsidRDefault="00E7027A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IM</w:t>
            </w:r>
          </w:p>
        </w:tc>
        <w:tc>
          <w:tcPr>
            <w:tcW w:w="1412" w:type="dxa"/>
          </w:tcPr>
          <w:p w14:paraId="42A95245" w14:textId="619E70C3" w:rsidR="0018269C" w:rsidRPr="00FB2351" w:rsidRDefault="00E7027A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E7027A" w:rsidRPr="00FB2351" w14:paraId="5E287C08" w14:textId="74C5E7DF" w:rsidTr="00E7027A">
        <w:tc>
          <w:tcPr>
            <w:tcW w:w="768" w:type="dxa"/>
          </w:tcPr>
          <w:p w14:paraId="4C0042B9" w14:textId="3BFF1AE2" w:rsidR="0018269C" w:rsidRPr="00FB2351" w:rsidRDefault="0018269C" w:rsidP="0069281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1354" w:type="dxa"/>
          </w:tcPr>
          <w:p w14:paraId="1832E68E" w14:textId="4D3B42A8" w:rsidR="0018269C" w:rsidRPr="00FB2351" w:rsidRDefault="0018269C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75" w:type="dxa"/>
          </w:tcPr>
          <w:p w14:paraId="73C3846A" w14:textId="75790B22" w:rsidR="0018269C" w:rsidRPr="00FB2351" w:rsidRDefault="0018269C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76" w:type="dxa"/>
          </w:tcPr>
          <w:p w14:paraId="2EBBC481" w14:textId="3FAD0AF7" w:rsidR="0018269C" w:rsidRPr="00FB2351" w:rsidRDefault="0018269C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418" w:type="dxa"/>
          </w:tcPr>
          <w:p w14:paraId="746E5536" w14:textId="6C8A8A0F" w:rsidR="0018269C" w:rsidRPr="00FB2351" w:rsidRDefault="0018269C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559" w:type="dxa"/>
          </w:tcPr>
          <w:p w14:paraId="47C7FC57" w14:textId="57F57E67" w:rsidR="0018269C" w:rsidRPr="00FB2351" w:rsidRDefault="0018269C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412" w:type="dxa"/>
          </w:tcPr>
          <w:p w14:paraId="675D48CD" w14:textId="62121878" w:rsidR="0018269C" w:rsidRPr="00FB2351" w:rsidRDefault="00E7027A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E7027A" w:rsidRPr="00FB2351" w14:paraId="29A98CCF" w14:textId="00BEC4CE" w:rsidTr="00E7027A">
        <w:tc>
          <w:tcPr>
            <w:tcW w:w="768" w:type="dxa"/>
          </w:tcPr>
          <w:p w14:paraId="522B245C" w14:textId="66F6E7C0" w:rsidR="0018269C" w:rsidRPr="00FB2351" w:rsidRDefault="0018269C" w:rsidP="0069281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FB2351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†</w:t>
            </w:r>
          </w:p>
        </w:tc>
        <w:tc>
          <w:tcPr>
            <w:tcW w:w="1354" w:type="dxa"/>
          </w:tcPr>
          <w:p w14:paraId="21131AE5" w14:textId="6D6CA432" w:rsidR="0018269C" w:rsidRPr="00FB2351" w:rsidRDefault="0018269C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75" w:type="dxa"/>
          </w:tcPr>
          <w:p w14:paraId="74FB7EC2" w14:textId="7BE40806" w:rsidR="0018269C" w:rsidRPr="00FB2351" w:rsidRDefault="0018269C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76" w:type="dxa"/>
          </w:tcPr>
          <w:p w14:paraId="6F3AC1D3" w14:textId="7614C3BD" w:rsidR="0018269C" w:rsidRPr="00FB2351" w:rsidRDefault="0018269C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418" w:type="dxa"/>
          </w:tcPr>
          <w:p w14:paraId="3C2AA47A" w14:textId="15A629B7" w:rsidR="0018269C" w:rsidRPr="00FB2351" w:rsidRDefault="0018269C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559" w:type="dxa"/>
          </w:tcPr>
          <w:p w14:paraId="4AF4BAA8" w14:textId="229B154B" w:rsidR="0018269C" w:rsidRPr="00FB2351" w:rsidRDefault="0018269C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412" w:type="dxa"/>
          </w:tcPr>
          <w:p w14:paraId="3190CEA1" w14:textId="78A604F9" w:rsidR="0018269C" w:rsidRPr="00FB2351" w:rsidRDefault="00E7027A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E7027A" w:rsidRPr="00FB2351" w14:paraId="0ECA8B39" w14:textId="1B53CE62" w:rsidTr="00E7027A">
        <w:tc>
          <w:tcPr>
            <w:tcW w:w="768" w:type="dxa"/>
          </w:tcPr>
          <w:p w14:paraId="688BA981" w14:textId="420A51A3" w:rsidR="0018269C" w:rsidRPr="00FB2351" w:rsidRDefault="0018269C" w:rsidP="0069281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1354" w:type="dxa"/>
          </w:tcPr>
          <w:p w14:paraId="06B9FF50" w14:textId="10F111BF" w:rsidR="0018269C" w:rsidRPr="00FB2351" w:rsidRDefault="0018269C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75" w:type="dxa"/>
          </w:tcPr>
          <w:p w14:paraId="2884635A" w14:textId="0B4274A0" w:rsidR="0018269C" w:rsidRPr="00FB2351" w:rsidRDefault="0018269C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76" w:type="dxa"/>
          </w:tcPr>
          <w:p w14:paraId="79E42B84" w14:textId="0F80E65C" w:rsidR="0018269C" w:rsidRPr="00FB2351" w:rsidRDefault="0018269C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418" w:type="dxa"/>
          </w:tcPr>
          <w:p w14:paraId="41664D28" w14:textId="5F120ECB" w:rsidR="0018269C" w:rsidRPr="00FB2351" w:rsidRDefault="0018269C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559" w:type="dxa"/>
          </w:tcPr>
          <w:p w14:paraId="0CAAC815" w14:textId="52CE6480" w:rsidR="0018269C" w:rsidRPr="00FB2351" w:rsidRDefault="0018269C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412" w:type="dxa"/>
          </w:tcPr>
          <w:p w14:paraId="7921470C" w14:textId="388F5C1D" w:rsidR="0018269C" w:rsidRPr="00FB2351" w:rsidRDefault="00E7027A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E7027A" w:rsidRPr="00FB2351" w14:paraId="1F55C47C" w14:textId="0CAF9DD2" w:rsidTr="00E7027A">
        <w:tc>
          <w:tcPr>
            <w:tcW w:w="768" w:type="dxa"/>
          </w:tcPr>
          <w:p w14:paraId="0B4BC906" w14:textId="20EAADE9" w:rsidR="0018269C" w:rsidRPr="00FB2351" w:rsidRDefault="0018269C" w:rsidP="00DE4AB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1354" w:type="dxa"/>
          </w:tcPr>
          <w:p w14:paraId="3F7E2480" w14:textId="391D6CA3" w:rsidR="0018269C" w:rsidRPr="00FB2351" w:rsidRDefault="0018269C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275" w:type="dxa"/>
          </w:tcPr>
          <w:p w14:paraId="654B25A1" w14:textId="24D9DEC0" w:rsidR="0018269C" w:rsidRPr="00FB2351" w:rsidRDefault="00E7027A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276" w:type="dxa"/>
          </w:tcPr>
          <w:p w14:paraId="0EEF773F" w14:textId="3FF72C46" w:rsidR="0018269C" w:rsidRPr="00FB2351" w:rsidRDefault="0018269C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418" w:type="dxa"/>
          </w:tcPr>
          <w:p w14:paraId="13BE52A1" w14:textId="66F1B84F" w:rsidR="0018269C" w:rsidRPr="00FB2351" w:rsidRDefault="00E7027A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559" w:type="dxa"/>
          </w:tcPr>
          <w:p w14:paraId="07749A72" w14:textId="08249D2B" w:rsidR="0018269C" w:rsidRPr="00FB2351" w:rsidRDefault="0018269C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412" w:type="dxa"/>
          </w:tcPr>
          <w:p w14:paraId="48464626" w14:textId="31338144" w:rsidR="0018269C" w:rsidRPr="00FB2351" w:rsidRDefault="00E7027A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E7027A" w:rsidRPr="00FB2351" w14:paraId="3C5F73CF" w14:textId="4AFDF6DF" w:rsidTr="00E7027A">
        <w:tc>
          <w:tcPr>
            <w:tcW w:w="768" w:type="dxa"/>
          </w:tcPr>
          <w:p w14:paraId="385F7DF2" w14:textId="661E995C" w:rsidR="0018269C" w:rsidRPr="00FB2351" w:rsidRDefault="0018269C" w:rsidP="0069281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1354" w:type="dxa"/>
          </w:tcPr>
          <w:p w14:paraId="4CF01C02" w14:textId="06C4ED28" w:rsidR="0018269C" w:rsidRPr="00FB2351" w:rsidRDefault="0018269C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75" w:type="dxa"/>
          </w:tcPr>
          <w:p w14:paraId="326F4E12" w14:textId="4BCAC7B6" w:rsidR="0018269C" w:rsidRPr="00FB2351" w:rsidRDefault="0018269C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76" w:type="dxa"/>
          </w:tcPr>
          <w:p w14:paraId="7312DE1B" w14:textId="3D5C6317" w:rsidR="0018269C" w:rsidRPr="00FB2351" w:rsidRDefault="0018269C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418" w:type="dxa"/>
          </w:tcPr>
          <w:p w14:paraId="35DF9C48" w14:textId="1C523842" w:rsidR="0018269C" w:rsidRPr="00FB2351" w:rsidRDefault="0018269C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559" w:type="dxa"/>
          </w:tcPr>
          <w:p w14:paraId="5E7B5457" w14:textId="062CD519" w:rsidR="0018269C" w:rsidRPr="00FB2351" w:rsidRDefault="0018269C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412" w:type="dxa"/>
          </w:tcPr>
          <w:p w14:paraId="0BF4A567" w14:textId="448712B8" w:rsidR="0018269C" w:rsidRPr="00FB2351" w:rsidRDefault="00E7027A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E7027A" w:rsidRPr="00FB2351" w14:paraId="7422B69B" w14:textId="437A1278" w:rsidTr="00E7027A">
        <w:tc>
          <w:tcPr>
            <w:tcW w:w="768" w:type="dxa"/>
          </w:tcPr>
          <w:p w14:paraId="5F9964D2" w14:textId="3EEE56D5" w:rsidR="0018269C" w:rsidRPr="00FB2351" w:rsidRDefault="0018269C" w:rsidP="00DE4AB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  <w:tc>
          <w:tcPr>
            <w:tcW w:w="1354" w:type="dxa"/>
          </w:tcPr>
          <w:p w14:paraId="7D9A381B" w14:textId="400B74A5" w:rsidR="0018269C" w:rsidRPr="00FB2351" w:rsidRDefault="0018269C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275" w:type="dxa"/>
          </w:tcPr>
          <w:p w14:paraId="20676B22" w14:textId="5598AD0A" w:rsidR="0018269C" w:rsidRPr="00FB2351" w:rsidRDefault="0018269C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76" w:type="dxa"/>
          </w:tcPr>
          <w:p w14:paraId="3A85ACA0" w14:textId="13F571A9" w:rsidR="0018269C" w:rsidRPr="00FB2351" w:rsidRDefault="0018269C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418" w:type="dxa"/>
          </w:tcPr>
          <w:p w14:paraId="353C5596" w14:textId="4EB144E7" w:rsidR="0018269C" w:rsidRPr="00FB2351" w:rsidRDefault="0018269C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559" w:type="dxa"/>
          </w:tcPr>
          <w:p w14:paraId="66AC1EB3" w14:textId="6DE16736" w:rsidR="0018269C" w:rsidRPr="00FB2351" w:rsidRDefault="0018269C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412" w:type="dxa"/>
          </w:tcPr>
          <w:p w14:paraId="3D236C52" w14:textId="6ECD96E1" w:rsidR="0018269C" w:rsidRPr="00FB2351" w:rsidRDefault="00E7027A" w:rsidP="006928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E7027A" w:rsidRPr="00FB2351" w14:paraId="06E211B7" w14:textId="12FF60C1" w:rsidTr="00E7027A">
        <w:tc>
          <w:tcPr>
            <w:tcW w:w="768" w:type="dxa"/>
          </w:tcPr>
          <w:p w14:paraId="44167A09" w14:textId="5885FF3F" w:rsidR="0018269C" w:rsidRPr="00FB2351" w:rsidRDefault="0018269C" w:rsidP="00DE4AB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</w:p>
        </w:tc>
        <w:tc>
          <w:tcPr>
            <w:tcW w:w="1354" w:type="dxa"/>
          </w:tcPr>
          <w:p w14:paraId="1F386CB3" w14:textId="1A086931" w:rsidR="0018269C" w:rsidRPr="00FB2351" w:rsidRDefault="0018269C" w:rsidP="00CB0E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75" w:type="dxa"/>
          </w:tcPr>
          <w:p w14:paraId="52AECAF8" w14:textId="6B683FB3" w:rsidR="0018269C" w:rsidRPr="00FB2351" w:rsidRDefault="0018269C" w:rsidP="00CB0E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76" w:type="dxa"/>
          </w:tcPr>
          <w:p w14:paraId="16AD71ED" w14:textId="2C0E2045" w:rsidR="0018269C" w:rsidRPr="00FB2351" w:rsidRDefault="0018269C" w:rsidP="00CB0E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418" w:type="dxa"/>
          </w:tcPr>
          <w:p w14:paraId="16F83ECF" w14:textId="4881854E" w:rsidR="0018269C" w:rsidRPr="00FB2351" w:rsidRDefault="0018269C" w:rsidP="00CB0E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559" w:type="dxa"/>
          </w:tcPr>
          <w:p w14:paraId="4C8E3708" w14:textId="61F42125" w:rsidR="0018269C" w:rsidRPr="00FB2351" w:rsidRDefault="0018269C" w:rsidP="00CB0E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412" w:type="dxa"/>
          </w:tcPr>
          <w:p w14:paraId="6A2F9338" w14:textId="19F541E3" w:rsidR="0018269C" w:rsidRPr="00FB2351" w:rsidRDefault="00E7027A" w:rsidP="00CB0E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E7027A" w:rsidRPr="00FB2351" w14:paraId="1E6FF3BA" w14:textId="3E2FB3A5" w:rsidTr="00E7027A">
        <w:tc>
          <w:tcPr>
            <w:tcW w:w="768" w:type="dxa"/>
          </w:tcPr>
          <w:p w14:paraId="73652EA7" w14:textId="279DF3DF" w:rsidR="0018269C" w:rsidRPr="00FB2351" w:rsidRDefault="0018269C" w:rsidP="00CB0E2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</w:p>
        </w:tc>
        <w:tc>
          <w:tcPr>
            <w:tcW w:w="1354" w:type="dxa"/>
          </w:tcPr>
          <w:p w14:paraId="3CC80312" w14:textId="38524AEC" w:rsidR="0018269C" w:rsidRPr="00FB2351" w:rsidRDefault="0018269C" w:rsidP="00CB0E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75" w:type="dxa"/>
          </w:tcPr>
          <w:p w14:paraId="602A8E06" w14:textId="481121E4" w:rsidR="0018269C" w:rsidRPr="00FB2351" w:rsidRDefault="0018269C" w:rsidP="00CB0E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76" w:type="dxa"/>
          </w:tcPr>
          <w:p w14:paraId="5B9756C4" w14:textId="2C70358C" w:rsidR="0018269C" w:rsidRPr="00FB2351" w:rsidRDefault="00E7027A" w:rsidP="00CB0E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418" w:type="dxa"/>
          </w:tcPr>
          <w:p w14:paraId="57E88E32" w14:textId="6DDE2EE0" w:rsidR="0018269C" w:rsidRPr="00FB2351" w:rsidRDefault="0018269C" w:rsidP="00CB0E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559" w:type="dxa"/>
          </w:tcPr>
          <w:p w14:paraId="0FA3EAB6" w14:textId="7E07F808" w:rsidR="0018269C" w:rsidRPr="00FB2351" w:rsidRDefault="0018269C" w:rsidP="00CB0E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412" w:type="dxa"/>
          </w:tcPr>
          <w:p w14:paraId="470B94C9" w14:textId="5DA35159" w:rsidR="0018269C" w:rsidRPr="00FB2351" w:rsidRDefault="00E7027A" w:rsidP="00CB0E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E7027A" w:rsidRPr="00FB2351" w14:paraId="211DFB9A" w14:textId="2257C6AD" w:rsidTr="00E7027A">
        <w:tc>
          <w:tcPr>
            <w:tcW w:w="768" w:type="dxa"/>
          </w:tcPr>
          <w:p w14:paraId="707DFE51" w14:textId="71A17FA2" w:rsidR="0018269C" w:rsidRPr="00FB2351" w:rsidRDefault="0018269C" w:rsidP="00DE4AB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10</w:t>
            </w:r>
          </w:p>
        </w:tc>
        <w:tc>
          <w:tcPr>
            <w:tcW w:w="1354" w:type="dxa"/>
          </w:tcPr>
          <w:p w14:paraId="08D9AC94" w14:textId="690E43F3" w:rsidR="0018269C" w:rsidRPr="00FB2351" w:rsidRDefault="0018269C" w:rsidP="00CB0E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75" w:type="dxa"/>
          </w:tcPr>
          <w:p w14:paraId="21BE6DF4" w14:textId="52A37B6A" w:rsidR="0018269C" w:rsidRPr="00FB2351" w:rsidRDefault="0018269C" w:rsidP="00CB0E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76" w:type="dxa"/>
          </w:tcPr>
          <w:p w14:paraId="218CE85C" w14:textId="13C7CE0C" w:rsidR="0018269C" w:rsidRPr="00FB2351" w:rsidRDefault="0018269C" w:rsidP="00CB0E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418" w:type="dxa"/>
          </w:tcPr>
          <w:p w14:paraId="35BAC62C" w14:textId="54BA5379" w:rsidR="0018269C" w:rsidRPr="00FB2351" w:rsidRDefault="0018269C" w:rsidP="00CB0E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559" w:type="dxa"/>
          </w:tcPr>
          <w:p w14:paraId="59515B07" w14:textId="10C80337" w:rsidR="0018269C" w:rsidRPr="00FB2351" w:rsidRDefault="0018269C" w:rsidP="00CB0E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412" w:type="dxa"/>
          </w:tcPr>
          <w:p w14:paraId="1C6DA4A8" w14:textId="172B0E9F" w:rsidR="0018269C" w:rsidRPr="00FB2351" w:rsidRDefault="00E7027A" w:rsidP="00CB0E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E7027A" w:rsidRPr="00FB2351" w14:paraId="70D017F6" w14:textId="35527149" w:rsidTr="00E7027A">
        <w:tc>
          <w:tcPr>
            <w:tcW w:w="768" w:type="dxa"/>
          </w:tcPr>
          <w:p w14:paraId="0A63B22C" w14:textId="5BAA70F2" w:rsidR="0018269C" w:rsidRPr="00FB2351" w:rsidRDefault="0018269C" w:rsidP="00DE4AB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11</w:t>
            </w:r>
          </w:p>
        </w:tc>
        <w:tc>
          <w:tcPr>
            <w:tcW w:w="1354" w:type="dxa"/>
          </w:tcPr>
          <w:p w14:paraId="5E4FA8E9" w14:textId="43EB74A9" w:rsidR="0018269C" w:rsidRPr="00FB2351" w:rsidRDefault="00E7027A" w:rsidP="007D1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275" w:type="dxa"/>
          </w:tcPr>
          <w:p w14:paraId="310FD0C1" w14:textId="6BA9E651" w:rsidR="0018269C" w:rsidRPr="00FB2351" w:rsidRDefault="0018269C" w:rsidP="007D1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76" w:type="dxa"/>
          </w:tcPr>
          <w:p w14:paraId="46C85B59" w14:textId="3C2B6796" w:rsidR="0018269C" w:rsidRPr="00FB2351" w:rsidRDefault="0018269C" w:rsidP="007D1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418" w:type="dxa"/>
          </w:tcPr>
          <w:p w14:paraId="0F653A01" w14:textId="06EE9563" w:rsidR="0018269C" w:rsidRPr="00FB2351" w:rsidRDefault="00E7027A" w:rsidP="007D1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559" w:type="dxa"/>
          </w:tcPr>
          <w:p w14:paraId="396EF595" w14:textId="5BFD3FD1" w:rsidR="0018269C" w:rsidRPr="00FB2351" w:rsidRDefault="0018269C" w:rsidP="007D1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412" w:type="dxa"/>
          </w:tcPr>
          <w:p w14:paraId="36D0D676" w14:textId="4C1E9355" w:rsidR="0018269C" w:rsidRPr="00FB2351" w:rsidRDefault="00E7027A" w:rsidP="007D1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E7027A" w:rsidRPr="00FB2351" w14:paraId="4337CC03" w14:textId="04C037A6" w:rsidTr="00E7027A">
        <w:tc>
          <w:tcPr>
            <w:tcW w:w="768" w:type="dxa"/>
          </w:tcPr>
          <w:p w14:paraId="7B03898D" w14:textId="1450C8CB" w:rsidR="0018269C" w:rsidRPr="00FB2351" w:rsidRDefault="0018269C" w:rsidP="00DE4AB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12</w:t>
            </w:r>
          </w:p>
        </w:tc>
        <w:tc>
          <w:tcPr>
            <w:tcW w:w="1354" w:type="dxa"/>
          </w:tcPr>
          <w:p w14:paraId="6CD3DDB1" w14:textId="3CC8B1AB" w:rsidR="0018269C" w:rsidRPr="00FB2351" w:rsidRDefault="0018269C" w:rsidP="007D1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75" w:type="dxa"/>
          </w:tcPr>
          <w:p w14:paraId="16ECC371" w14:textId="1DC406AF" w:rsidR="0018269C" w:rsidRPr="00FB2351" w:rsidRDefault="0018269C" w:rsidP="007D1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76" w:type="dxa"/>
          </w:tcPr>
          <w:p w14:paraId="14128E82" w14:textId="540A6D1D" w:rsidR="0018269C" w:rsidRPr="00FB2351" w:rsidRDefault="0018269C" w:rsidP="007D1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418" w:type="dxa"/>
          </w:tcPr>
          <w:p w14:paraId="26F1DD81" w14:textId="0088A6E1" w:rsidR="0018269C" w:rsidRPr="00FB2351" w:rsidRDefault="0018269C" w:rsidP="007D1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559" w:type="dxa"/>
          </w:tcPr>
          <w:p w14:paraId="27CB7442" w14:textId="0392E85A" w:rsidR="0018269C" w:rsidRPr="00FB2351" w:rsidRDefault="0018269C" w:rsidP="007D1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412" w:type="dxa"/>
          </w:tcPr>
          <w:p w14:paraId="5D23996B" w14:textId="446E1FF0" w:rsidR="0018269C" w:rsidRPr="00FB2351" w:rsidRDefault="00E7027A" w:rsidP="007D1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</w:tbl>
    <w:p w14:paraId="1A4DC6B5" w14:textId="77777777" w:rsidR="00A54904" w:rsidRPr="00FB2351" w:rsidRDefault="00A54904" w:rsidP="007949D3">
      <w:pPr>
        <w:rPr>
          <w:rFonts w:ascii="Times New Roman" w:hAnsi="Times New Roman" w:cs="Times New Roman"/>
          <w:b/>
          <w:bCs/>
          <w:lang w:val="en-US"/>
        </w:rPr>
      </w:pPr>
    </w:p>
    <w:p w14:paraId="263BA5E8" w14:textId="77777777" w:rsidR="00A54904" w:rsidRPr="00FB2351" w:rsidRDefault="00A54904" w:rsidP="007949D3">
      <w:pPr>
        <w:rPr>
          <w:rFonts w:ascii="Times New Roman" w:hAnsi="Times New Roman" w:cs="Times New Roman"/>
          <w:b/>
          <w:bCs/>
          <w:lang w:val="en-US"/>
        </w:rPr>
      </w:pPr>
    </w:p>
    <w:p w14:paraId="353B0CA6" w14:textId="77777777" w:rsidR="00A54904" w:rsidRPr="00FB2351" w:rsidRDefault="00A54904" w:rsidP="007949D3">
      <w:pPr>
        <w:rPr>
          <w:rFonts w:ascii="Times New Roman" w:hAnsi="Times New Roman" w:cs="Times New Roman"/>
          <w:b/>
          <w:bCs/>
          <w:lang w:val="en-US"/>
        </w:rPr>
      </w:pPr>
    </w:p>
    <w:p w14:paraId="13B77908" w14:textId="59588D8C" w:rsidR="007949D3" w:rsidRPr="00FB2351" w:rsidRDefault="007949D3" w:rsidP="007949D3">
      <w:pPr>
        <w:rPr>
          <w:rFonts w:ascii="Times New Roman" w:hAnsi="Times New Roman" w:cs="Times New Roman"/>
          <w:b/>
          <w:bCs/>
          <w:lang w:val="en-US"/>
        </w:rPr>
      </w:pPr>
      <w:r w:rsidRPr="00FB2351">
        <w:rPr>
          <w:rFonts w:ascii="Times New Roman" w:hAnsi="Times New Roman" w:cs="Times New Roman"/>
          <w:b/>
          <w:bCs/>
          <w:lang w:val="en-US"/>
        </w:rPr>
        <w:t>B</w:t>
      </w:r>
    </w:p>
    <w:p w14:paraId="00AADB50" w14:textId="77777777" w:rsidR="007949D3" w:rsidRPr="00FB2351" w:rsidRDefault="007949D3" w:rsidP="007949D3">
      <w:pPr>
        <w:rPr>
          <w:rFonts w:ascii="Times New Roman" w:hAnsi="Times New Roman" w:cs="Times New Roman"/>
          <w:lang w:val="en-US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818"/>
        <w:gridCol w:w="1821"/>
        <w:gridCol w:w="1233"/>
        <w:gridCol w:w="1341"/>
        <w:gridCol w:w="1233"/>
        <w:gridCol w:w="1204"/>
        <w:gridCol w:w="1412"/>
      </w:tblGrid>
      <w:tr w:rsidR="00701814" w:rsidRPr="00FB2351" w14:paraId="326CCC8D" w14:textId="6AE41487" w:rsidTr="00137220">
        <w:tc>
          <w:tcPr>
            <w:tcW w:w="818" w:type="dxa"/>
          </w:tcPr>
          <w:p w14:paraId="35AC3067" w14:textId="77777777" w:rsidR="00701814" w:rsidRPr="00FB2351" w:rsidRDefault="00701814" w:rsidP="00B533B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32" w:type="dxa"/>
            <w:gridSpan w:val="5"/>
            <w:shd w:val="clear" w:color="auto" w:fill="E7E6E6" w:themeFill="background2"/>
          </w:tcPr>
          <w:p w14:paraId="3B61CFC7" w14:textId="7850130F" w:rsidR="00701814" w:rsidRPr="00FB2351" w:rsidRDefault="00701814" w:rsidP="00B533B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ddDIP</w:t>
            </w:r>
            <w:proofErr w:type="spellEnd"/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CR result (CD45RA+</w:t>
            </w:r>
            <w:r w:rsidR="00137220" w:rsidRPr="00FB23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CD</w:t>
            </w: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donor % of total white blood cells)</w:t>
            </w:r>
          </w:p>
        </w:tc>
        <w:tc>
          <w:tcPr>
            <w:tcW w:w="1412" w:type="dxa"/>
            <w:shd w:val="clear" w:color="auto" w:fill="E7E6E6" w:themeFill="background2"/>
          </w:tcPr>
          <w:p w14:paraId="4AF4629F" w14:textId="77777777" w:rsidR="00701814" w:rsidRPr="00FB2351" w:rsidRDefault="00701814" w:rsidP="00B533B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01814" w:rsidRPr="00FB2351" w14:paraId="36CB6260" w14:textId="1C78570A" w:rsidTr="00137220">
        <w:tc>
          <w:tcPr>
            <w:tcW w:w="818" w:type="dxa"/>
            <w:shd w:val="clear" w:color="auto" w:fill="E7E6E6" w:themeFill="background2"/>
          </w:tcPr>
          <w:p w14:paraId="12F00D19" w14:textId="74712346" w:rsidR="00701814" w:rsidRPr="00FB2351" w:rsidRDefault="00701814" w:rsidP="00B533B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Case</w:t>
            </w:r>
          </w:p>
        </w:tc>
        <w:tc>
          <w:tcPr>
            <w:tcW w:w="1821" w:type="dxa"/>
            <w:shd w:val="clear" w:color="auto" w:fill="E7E6E6" w:themeFill="background2"/>
          </w:tcPr>
          <w:p w14:paraId="526C83F2" w14:textId="7C6C87AC" w:rsidR="00701814" w:rsidRPr="00FB2351" w:rsidRDefault="00701814" w:rsidP="0013722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After CD45RA+ TCD DLI, Week 1</w:t>
            </w:r>
          </w:p>
        </w:tc>
        <w:tc>
          <w:tcPr>
            <w:tcW w:w="1233" w:type="dxa"/>
            <w:shd w:val="clear" w:color="auto" w:fill="E7E6E6" w:themeFill="background2"/>
          </w:tcPr>
          <w:p w14:paraId="280EAEB0" w14:textId="77777777" w:rsidR="00701814" w:rsidRPr="00FB2351" w:rsidRDefault="00701814" w:rsidP="00B533B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Week 2</w:t>
            </w:r>
          </w:p>
        </w:tc>
        <w:tc>
          <w:tcPr>
            <w:tcW w:w="1341" w:type="dxa"/>
            <w:shd w:val="clear" w:color="auto" w:fill="E7E6E6" w:themeFill="background2"/>
          </w:tcPr>
          <w:p w14:paraId="56504C42" w14:textId="77777777" w:rsidR="00701814" w:rsidRPr="00FB2351" w:rsidRDefault="00701814" w:rsidP="00B533B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Week 3</w:t>
            </w:r>
          </w:p>
        </w:tc>
        <w:tc>
          <w:tcPr>
            <w:tcW w:w="1233" w:type="dxa"/>
            <w:shd w:val="clear" w:color="auto" w:fill="E7E6E6" w:themeFill="background2"/>
          </w:tcPr>
          <w:p w14:paraId="618A7443" w14:textId="77777777" w:rsidR="00701814" w:rsidRPr="00FB2351" w:rsidRDefault="00701814" w:rsidP="00B533B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Week 4</w:t>
            </w:r>
          </w:p>
        </w:tc>
        <w:tc>
          <w:tcPr>
            <w:tcW w:w="1204" w:type="dxa"/>
            <w:shd w:val="clear" w:color="auto" w:fill="E7E6E6" w:themeFill="background2"/>
          </w:tcPr>
          <w:p w14:paraId="179B2AF3" w14:textId="77777777" w:rsidR="00701814" w:rsidRPr="00FB2351" w:rsidRDefault="00701814" w:rsidP="00B533B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Week 5</w:t>
            </w:r>
          </w:p>
        </w:tc>
        <w:tc>
          <w:tcPr>
            <w:tcW w:w="1412" w:type="dxa"/>
            <w:shd w:val="clear" w:color="auto" w:fill="E7E6E6" w:themeFill="background2"/>
          </w:tcPr>
          <w:p w14:paraId="4FAFD5FA" w14:textId="7BF6AD8F" w:rsidR="00701814" w:rsidRPr="00FB2351" w:rsidRDefault="00137220" w:rsidP="00B533B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Examined on sorted T cells</w:t>
            </w:r>
          </w:p>
        </w:tc>
      </w:tr>
      <w:tr w:rsidR="00701814" w:rsidRPr="00FB2351" w14:paraId="7A893FB9" w14:textId="27B0AC44" w:rsidTr="00137220">
        <w:tc>
          <w:tcPr>
            <w:tcW w:w="818" w:type="dxa"/>
          </w:tcPr>
          <w:p w14:paraId="3389DC43" w14:textId="5E8FCDF3" w:rsidR="00701814" w:rsidRPr="00FB2351" w:rsidRDefault="00701814" w:rsidP="00A5490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FB2351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†</w:t>
            </w:r>
          </w:p>
        </w:tc>
        <w:tc>
          <w:tcPr>
            <w:tcW w:w="1821" w:type="dxa"/>
          </w:tcPr>
          <w:p w14:paraId="3676D978" w14:textId="77777777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33" w:type="dxa"/>
          </w:tcPr>
          <w:p w14:paraId="0881942F" w14:textId="77777777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341" w:type="dxa"/>
          </w:tcPr>
          <w:p w14:paraId="6E1E7C67" w14:textId="77777777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33" w:type="dxa"/>
          </w:tcPr>
          <w:p w14:paraId="22977780" w14:textId="77777777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04" w:type="dxa"/>
          </w:tcPr>
          <w:p w14:paraId="27D03B8C" w14:textId="215CB719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412" w:type="dxa"/>
          </w:tcPr>
          <w:p w14:paraId="3FCD7B61" w14:textId="42F26527" w:rsidR="00701814" w:rsidRPr="00FB2351" w:rsidRDefault="00137220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701814" w:rsidRPr="00FB2351" w14:paraId="37D91857" w14:textId="7764A6A0" w:rsidTr="00137220">
        <w:tc>
          <w:tcPr>
            <w:tcW w:w="818" w:type="dxa"/>
          </w:tcPr>
          <w:p w14:paraId="3E072761" w14:textId="7DB4A0A4" w:rsidR="00701814" w:rsidRPr="00FB2351" w:rsidRDefault="00701814" w:rsidP="00A5490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1821" w:type="dxa"/>
          </w:tcPr>
          <w:p w14:paraId="17FB1401" w14:textId="0FBC1AFE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</w:t>
            </w:r>
            <w:r w:rsidR="00137220" w:rsidRPr="00FB2351">
              <w:rPr>
                <w:rFonts w:ascii="Times New Roman" w:hAnsi="Times New Roman" w:cs="Times New Roman"/>
                <w:lang w:val="en-US"/>
              </w:rPr>
              <w:t>.754</w:t>
            </w:r>
            <w:r w:rsidRPr="00FB2351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233" w:type="dxa"/>
          </w:tcPr>
          <w:p w14:paraId="163B179F" w14:textId="02F97DD9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</w:t>
            </w:r>
            <w:r w:rsidR="00137220" w:rsidRPr="00FB2351">
              <w:rPr>
                <w:rFonts w:ascii="Times New Roman" w:hAnsi="Times New Roman" w:cs="Times New Roman"/>
                <w:lang w:val="en-US"/>
              </w:rPr>
              <w:t>.209</w:t>
            </w:r>
            <w:r w:rsidRPr="00FB2351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341" w:type="dxa"/>
          </w:tcPr>
          <w:p w14:paraId="7405FD82" w14:textId="77777777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33" w:type="dxa"/>
          </w:tcPr>
          <w:p w14:paraId="24DB60C2" w14:textId="77777777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04" w:type="dxa"/>
          </w:tcPr>
          <w:p w14:paraId="0F1BC81F" w14:textId="394F1067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412" w:type="dxa"/>
          </w:tcPr>
          <w:p w14:paraId="6B5944CE" w14:textId="7A726BD6" w:rsidR="00701814" w:rsidRPr="00FB2351" w:rsidRDefault="00137220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701814" w:rsidRPr="00FB2351" w14:paraId="4BC02179" w14:textId="5AB17644" w:rsidTr="00137220">
        <w:tc>
          <w:tcPr>
            <w:tcW w:w="818" w:type="dxa"/>
          </w:tcPr>
          <w:p w14:paraId="1E879B99" w14:textId="790D8BF8" w:rsidR="00701814" w:rsidRPr="00FB2351" w:rsidRDefault="00701814" w:rsidP="00A5490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1821" w:type="dxa"/>
          </w:tcPr>
          <w:p w14:paraId="7CAB9729" w14:textId="00571830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33" w:type="dxa"/>
          </w:tcPr>
          <w:p w14:paraId="5DD2F53B" w14:textId="77777777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341" w:type="dxa"/>
          </w:tcPr>
          <w:p w14:paraId="0116C3A9" w14:textId="09AD9A5B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33" w:type="dxa"/>
          </w:tcPr>
          <w:p w14:paraId="615CDB19" w14:textId="77777777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04" w:type="dxa"/>
          </w:tcPr>
          <w:p w14:paraId="424E2A78" w14:textId="77777777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412" w:type="dxa"/>
          </w:tcPr>
          <w:p w14:paraId="6512EA0A" w14:textId="1CAEE84E" w:rsidR="00701814" w:rsidRPr="00FB2351" w:rsidRDefault="00137220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701814" w:rsidRPr="00FB2351" w14:paraId="7FF55451" w14:textId="21A96B95" w:rsidTr="00137220">
        <w:tc>
          <w:tcPr>
            <w:tcW w:w="818" w:type="dxa"/>
          </w:tcPr>
          <w:p w14:paraId="24D0FDAB" w14:textId="2CD790EA" w:rsidR="00701814" w:rsidRPr="00FB2351" w:rsidRDefault="00701814" w:rsidP="00A5490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1821" w:type="dxa"/>
          </w:tcPr>
          <w:p w14:paraId="21AB63F1" w14:textId="2C7F9647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233" w:type="dxa"/>
          </w:tcPr>
          <w:p w14:paraId="4725D4C4" w14:textId="325F45F3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341" w:type="dxa"/>
          </w:tcPr>
          <w:p w14:paraId="11603BBC" w14:textId="77777777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33" w:type="dxa"/>
          </w:tcPr>
          <w:p w14:paraId="33E052E5" w14:textId="77777777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04" w:type="dxa"/>
          </w:tcPr>
          <w:p w14:paraId="3FD8EC7D" w14:textId="5F79CE69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412" w:type="dxa"/>
          </w:tcPr>
          <w:p w14:paraId="7B9106D2" w14:textId="51BD6C11" w:rsidR="00701814" w:rsidRPr="00FB2351" w:rsidRDefault="00137220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701814" w:rsidRPr="00FB2351" w14:paraId="41E5D965" w14:textId="05BFA260" w:rsidTr="00137220">
        <w:tc>
          <w:tcPr>
            <w:tcW w:w="818" w:type="dxa"/>
          </w:tcPr>
          <w:p w14:paraId="01B0B0A0" w14:textId="61A81699" w:rsidR="00701814" w:rsidRPr="00FB2351" w:rsidRDefault="00701814" w:rsidP="00A5490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1821" w:type="dxa"/>
          </w:tcPr>
          <w:p w14:paraId="7C6D8A09" w14:textId="0F955690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33" w:type="dxa"/>
          </w:tcPr>
          <w:p w14:paraId="1155630C" w14:textId="3E323EB4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41" w:type="dxa"/>
          </w:tcPr>
          <w:p w14:paraId="13C58CDE" w14:textId="79AEB07F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33" w:type="dxa"/>
          </w:tcPr>
          <w:p w14:paraId="1CB9DB65" w14:textId="570856BF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04" w:type="dxa"/>
          </w:tcPr>
          <w:p w14:paraId="212274C1" w14:textId="3D4BF1DF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12" w:type="dxa"/>
          </w:tcPr>
          <w:p w14:paraId="23C4E88F" w14:textId="567B1FE1" w:rsidR="00701814" w:rsidRPr="00FB2351" w:rsidRDefault="00137220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701814" w:rsidRPr="00FB2351" w14:paraId="3D4B3CED" w14:textId="541A8BD1" w:rsidTr="00137220">
        <w:tc>
          <w:tcPr>
            <w:tcW w:w="818" w:type="dxa"/>
          </w:tcPr>
          <w:p w14:paraId="29D1C3E5" w14:textId="79DFC3BC" w:rsidR="00701814" w:rsidRPr="00FB2351" w:rsidRDefault="00701814" w:rsidP="00A5490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  <w:tc>
          <w:tcPr>
            <w:tcW w:w="1821" w:type="dxa"/>
          </w:tcPr>
          <w:p w14:paraId="29AC308E" w14:textId="77777777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33" w:type="dxa"/>
          </w:tcPr>
          <w:p w14:paraId="4DCF8E6D" w14:textId="77777777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341" w:type="dxa"/>
          </w:tcPr>
          <w:p w14:paraId="2E97D972" w14:textId="41A12776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33" w:type="dxa"/>
          </w:tcPr>
          <w:p w14:paraId="127DA8D5" w14:textId="388506F9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204" w:type="dxa"/>
          </w:tcPr>
          <w:p w14:paraId="79C2B29D" w14:textId="77777777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412" w:type="dxa"/>
          </w:tcPr>
          <w:p w14:paraId="1972B0E9" w14:textId="526CC013" w:rsidR="00701814" w:rsidRPr="00FB2351" w:rsidRDefault="00137220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701814" w:rsidRPr="00FB2351" w14:paraId="7F0A32EE" w14:textId="68D1620E" w:rsidTr="00137220">
        <w:tc>
          <w:tcPr>
            <w:tcW w:w="818" w:type="dxa"/>
          </w:tcPr>
          <w:p w14:paraId="0A6D2EBC" w14:textId="74304F3E" w:rsidR="00701814" w:rsidRPr="00FB2351" w:rsidRDefault="00701814" w:rsidP="00A5490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</w:p>
        </w:tc>
        <w:tc>
          <w:tcPr>
            <w:tcW w:w="1821" w:type="dxa"/>
          </w:tcPr>
          <w:p w14:paraId="292B2351" w14:textId="77777777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33" w:type="dxa"/>
          </w:tcPr>
          <w:p w14:paraId="76F69A43" w14:textId="77777777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341" w:type="dxa"/>
          </w:tcPr>
          <w:p w14:paraId="6D88F340" w14:textId="77777777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33" w:type="dxa"/>
          </w:tcPr>
          <w:p w14:paraId="39E8C248" w14:textId="6E709F6C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04" w:type="dxa"/>
          </w:tcPr>
          <w:p w14:paraId="31720A84" w14:textId="72A6142A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412" w:type="dxa"/>
          </w:tcPr>
          <w:p w14:paraId="43AB90F9" w14:textId="068B27C4" w:rsidR="00701814" w:rsidRPr="00FB2351" w:rsidRDefault="00137220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701814" w:rsidRPr="00FB2351" w14:paraId="38EECAE7" w14:textId="24100F2E" w:rsidTr="00137220">
        <w:tc>
          <w:tcPr>
            <w:tcW w:w="818" w:type="dxa"/>
          </w:tcPr>
          <w:p w14:paraId="5230FBB0" w14:textId="76E77CB5" w:rsidR="00701814" w:rsidRPr="00FB2351" w:rsidRDefault="00701814" w:rsidP="00A5490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10</w:t>
            </w:r>
          </w:p>
        </w:tc>
        <w:tc>
          <w:tcPr>
            <w:tcW w:w="1821" w:type="dxa"/>
          </w:tcPr>
          <w:p w14:paraId="41037335" w14:textId="56EF6018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33" w:type="dxa"/>
          </w:tcPr>
          <w:p w14:paraId="3C67923E" w14:textId="012CB7D6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341" w:type="dxa"/>
          </w:tcPr>
          <w:p w14:paraId="6C623421" w14:textId="506455EC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33" w:type="dxa"/>
          </w:tcPr>
          <w:p w14:paraId="0E76CD81" w14:textId="41E82A90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04" w:type="dxa"/>
          </w:tcPr>
          <w:p w14:paraId="7EB6768C" w14:textId="0E5363EE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412" w:type="dxa"/>
          </w:tcPr>
          <w:p w14:paraId="1723251D" w14:textId="31923D97" w:rsidR="00701814" w:rsidRPr="00FB2351" w:rsidRDefault="00137220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701814" w:rsidRPr="00FB2351" w14:paraId="7194BCFB" w14:textId="3A53955D" w:rsidTr="00137220">
        <w:tc>
          <w:tcPr>
            <w:tcW w:w="818" w:type="dxa"/>
          </w:tcPr>
          <w:p w14:paraId="4539B5B2" w14:textId="2FEB12F2" w:rsidR="00701814" w:rsidRPr="00FB2351" w:rsidRDefault="00701814" w:rsidP="00A5490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351">
              <w:rPr>
                <w:rFonts w:ascii="Times New Roman" w:hAnsi="Times New Roman" w:cs="Times New Roman"/>
                <w:b/>
                <w:bCs/>
                <w:lang w:val="en-US"/>
              </w:rPr>
              <w:t>11</w:t>
            </w:r>
          </w:p>
        </w:tc>
        <w:tc>
          <w:tcPr>
            <w:tcW w:w="1821" w:type="dxa"/>
          </w:tcPr>
          <w:p w14:paraId="54A684AD" w14:textId="088BC160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IM</w:t>
            </w:r>
          </w:p>
        </w:tc>
        <w:tc>
          <w:tcPr>
            <w:tcW w:w="1233" w:type="dxa"/>
          </w:tcPr>
          <w:p w14:paraId="133CB658" w14:textId="415266A9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IM</w:t>
            </w:r>
          </w:p>
        </w:tc>
        <w:tc>
          <w:tcPr>
            <w:tcW w:w="1341" w:type="dxa"/>
          </w:tcPr>
          <w:p w14:paraId="1B2C0B1D" w14:textId="11394281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IM</w:t>
            </w:r>
          </w:p>
        </w:tc>
        <w:tc>
          <w:tcPr>
            <w:tcW w:w="1233" w:type="dxa"/>
          </w:tcPr>
          <w:p w14:paraId="03B31368" w14:textId="5CB911EC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IM</w:t>
            </w:r>
          </w:p>
        </w:tc>
        <w:tc>
          <w:tcPr>
            <w:tcW w:w="1204" w:type="dxa"/>
          </w:tcPr>
          <w:p w14:paraId="07FC3548" w14:textId="42F17A61" w:rsidR="00701814" w:rsidRPr="00FB2351" w:rsidRDefault="00701814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IM</w:t>
            </w:r>
          </w:p>
        </w:tc>
        <w:tc>
          <w:tcPr>
            <w:tcW w:w="1412" w:type="dxa"/>
          </w:tcPr>
          <w:p w14:paraId="3395E3BB" w14:textId="1DDCD98D" w:rsidR="00701814" w:rsidRPr="00FB2351" w:rsidRDefault="00137220" w:rsidP="00A549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351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</w:tbl>
    <w:p w14:paraId="114B59BF" w14:textId="77777777" w:rsidR="00CB0939" w:rsidRPr="00FB2351" w:rsidRDefault="00CB0939">
      <w:pPr>
        <w:rPr>
          <w:rFonts w:ascii="Times New Roman" w:hAnsi="Times New Roman" w:cs="Times New Roman"/>
          <w:lang w:val="en-US"/>
        </w:rPr>
      </w:pPr>
    </w:p>
    <w:p w14:paraId="12BEB25B" w14:textId="77777777" w:rsidR="00CB0939" w:rsidRPr="00FB2351" w:rsidRDefault="00CB0939">
      <w:pPr>
        <w:rPr>
          <w:rFonts w:ascii="Times New Roman" w:hAnsi="Times New Roman" w:cs="Times New Roman"/>
          <w:lang w:val="en-US"/>
        </w:rPr>
      </w:pPr>
    </w:p>
    <w:p w14:paraId="2533EEE4" w14:textId="6158558B" w:rsidR="00F17931" w:rsidRPr="00FB2351" w:rsidRDefault="00F17931" w:rsidP="00C054E5">
      <w:pPr>
        <w:jc w:val="both"/>
        <w:rPr>
          <w:rFonts w:ascii="Times New Roman" w:hAnsi="Times New Roman" w:cs="Times New Roman"/>
          <w:lang w:val="en-US"/>
        </w:rPr>
      </w:pPr>
      <w:r w:rsidRPr="00FB2351">
        <w:rPr>
          <w:rFonts w:ascii="Times New Roman" w:hAnsi="Times New Roman" w:cs="Times New Roman"/>
          <w:b/>
          <w:bCs/>
          <w:lang w:val="en-US"/>
        </w:rPr>
        <w:lastRenderedPageBreak/>
        <w:t>Abbreviations</w:t>
      </w:r>
      <w:r w:rsidRPr="00FB2351">
        <w:rPr>
          <w:rFonts w:ascii="Times New Roman" w:hAnsi="Times New Roman" w:cs="Times New Roman"/>
          <w:lang w:val="en-US"/>
        </w:rPr>
        <w:t xml:space="preserve">: VST: virus-specific T-cells; </w:t>
      </w:r>
      <w:r w:rsidR="00557763" w:rsidRPr="00FB2351">
        <w:rPr>
          <w:rFonts w:ascii="Times New Roman" w:hAnsi="Times New Roman" w:cs="Times New Roman"/>
          <w:lang w:val="en-US"/>
        </w:rPr>
        <w:t xml:space="preserve">TCD: T-cell depletion; </w:t>
      </w:r>
      <w:r w:rsidRPr="00FB2351">
        <w:rPr>
          <w:rFonts w:ascii="Times New Roman" w:hAnsi="Times New Roman" w:cs="Times New Roman"/>
          <w:lang w:val="en-US"/>
        </w:rPr>
        <w:t xml:space="preserve">DLI: donor memory T-cell infusion; STR: short tandem repeats; </w:t>
      </w:r>
      <w:proofErr w:type="spellStart"/>
      <w:r w:rsidRPr="00FB2351">
        <w:rPr>
          <w:rFonts w:ascii="Times New Roman" w:hAnsi="Times New Roman" w:cs="Times New Roman"/>
          <w:lang w:val="en-US"/>
        </w:rPr>
        <w:t>ddDIP</w:t>
      </w:r>
      <w:proofErr w:type="spellEnd"/>
      <w:r w:rsidRPr="00FB2351">
        <w:rPr>
          <w:rFonts w:ascii="Times New Roman" w:hAnsi="Times New Roman" w:cs="Times New Roman"/>
          <w:lang w:val="en-US"/>
        </w:rPr>
        <w:t>: digital droplet deletion-insertion polymorphism; ND: not done; NIM: no informative marker; NA: not applicable.</w:t>
      </w:r>
    </w:p>
    <w:p w14:paraId="54606F47" w14:textId="77777777" w:rsidR="00F17931" w:rsidRPr="00FB2351" w:rsidRDefault="00F17931" w:rsidP="00C054E5">
      <w:pPr>
        <w:jc w:val="both"/>
        <w:rPr>
          <w:rFonts w:ascii="Times New Roman" w:hAnsi="Times New Roman" w:cs="Times New Roman"/>
          <w:lang w:val="en-US"/>
        </w:rPr>
      </w:pPr>
      <w:r w:rsidRPr="00FB2351">
        <w:rPr>
          <w:rFonts w:ascii="Times New Roman" w:hAnsi="Times New Roman" w:cs="Times New Roman"/>
          <w:lang w:val="en-US"/>
        </w:rPr>
        <w:t>† Case 3 in Table A and Case 1 in Table B refer to the same patient, who received VST for the initial SARS-CoV-2 infection and subsequently received CD45RA+ depleted DLI for a second infection.</w:t>
      </w:r>
    </w:p>
    <w:p w14:paraId="4F97595F" w14:textId="0FBEADCA" w:rsidR="00B17B3B" w:rsidRPr="00FB2351" w:rsidRDefault="000B4830" w:rsidP="00C054E5">
      <w:pPr>
        <w:jc w:val="both"/>
        <w:rPr>
          <w:rFonts w:ascii="Times New Roman" w:hAnsi="Times New Roman" w:cs="Times New Roman"/>
          <w:lang w:val="en-US"/>
        </w:rPr>
      </w:pPr>
      <w:r w:rsidRPr="00FB2351">
        <w:rPr>
          <w:rFonts w:ascii="Times New Roman" w:hAnsi="Times New Roman" w:cs="Times New Roman"/>
          <w:lang w:val="en-US"/>
        </w:rPr>
        <w:t xml:space="preserve">Note: </w:t>
      </w:r>
      <w:r w:rsidR="00C054E5" w:rsidRPr="00FB2351">
        <w:rPr>
          <w:rFonts w:ascii="Times New Roman" w:hAnsi="Times New Roman" w:cs="Times New Roman"/>
          <w:lang w:val="en-US"/>
        </w:rPr>
        <w:t>Within CD45RA+ TCD DLI group, c</w:t>
      </w:r>
      <w:r w:rsidR="00A203F5" w:rsidRPr="00FB2351">
        <w:rPr>
          <w:rFonts w:ascii="Times New Roman" w:hAnsi="Times New Roman" w:cs="Times New Roman"/>
          <w:lang w:val="en-US"/>
        </w:rPr>
        <w:t>ase 2 underwent a second allogeneic haploidentical stem cell transplantation from his SARS-CoV-2 convalescent father, using a CD34+ positively selected and CD45RA+ depleted T-cell graft.</w:t>
      </w:r>
      <w:r w:rsidRPr="00FB2351">
        <w:rPr>
          <w:rFonts w:ascii="Times New Roman" w:hAnsi="Times New Roman" w:cs="Times New Roman"/>
          <w:lang w:val="en-US"/>
        </w:rPr>
        <w:t xml:space="preserve"> </w:t>
      </w:r>
      <w:r w:rsidR="00C054E5" w:rsidRPr="00FB2351">
        <w:rPr>
          <w:rFonts w:ascii="Times New Roman" w:hAnsi="Times New Roman" w:cs="Times New Roman"/>
          <w:lang w:val="en-US"/>
        </w:rPr>
        <w:t>Non take due to c</w:t>
      </w:r>
      <w:r w:rsidR="00A203F5" w:rsidRPr="00FB2351">
        <w:rPr>
          <w:rFonts w:ascii="Times New Roman" w:hAnsi="Times New Roman" w:cs="Times New Roman"/>
          <w:lang w:val="en-US"/>
        </w:rPr>
        <w:t xml:space="preserve">ase 2 also underwent a third allogeneic haploidentical stem cell transplantation from his SARS-CoV-2 convalescent mother, using </w:t>
      </w:r>
      <w:r w:rsidR="00B17B3B" w:rsidRPr="00FB2351">
        <w:rPr>
          <w:rFonts w:ascii="Times New Roman" w:hAnsi="Times New Roman" w:cs="Times New Roman"/>
          <w:lang w:val="en-US"/>
        </w:rPr>
        <w:t>unmanipulated</w:t>
      </w:r>
      <w:r w:rsidR="00A203F5" w:rsidRPr="00FB2351">
        <w:rPr>
          <w:rFonts w:ascii="Times New Roman" w:hAnsi="Times New Roman" w:cs="Times New Roman"/>
          <w:lang w:val="en-US"/>
        </w:rPr>
        <w:t xml:space="preserve"> graft.</w:t>
      </w:r>
      <w:r w:rsidR="00C054E5" w:rsidRPr="00FB2351">
        <w:rPr>
          <w:rFonts w:ascii="Times New Roman" w:hAnsi="Times New Roman" w:cs="Times New Roman"/>
          <w:lang w:val="en-US"/>
        </w:rPr>
        <w:t xml:space="preserve"> </w:t>
      </w:r>
      <w:r w:rsidR="00B17B3B" w:rsidRPr="00FB2351">
        <w:rPr>
          <w:rFonts w:ascii="Times New Roman" w:hAnsi="Times New Roman" w:cs="Times New Roman"/>
          <w:lang w:val="en-US"/>
        </w:rPr>
        <w:t>Case 7 with persistent SARS-CoV-2 positivity and poor graft function after the 1st third-party cryopreserved CD45RA+ TCD DLI received CD34+ positively selected and CD45RA+ depleted T-cell booster from her original haploidentical donor</w:t>
      </w:r>
      <w:r w:rsidR="00557763" w:rsidRPr="00FB2351">
        <w:rPr>
          <w:rFonts w:ascii="Times New Roman" w:hAnsi="Times New Roman" w:cs="Times New Roman"/>
          <w:lang w:val="en-US"/>
        </w:rPr>
        <w:t xml:space="preserve">. </w:t>
      </w:r>
      <w:r w:rsidR="00B17B3B" w:rsidRPr="00FB2351">
        <w:rPr>
          <w:rFonts w:ascii="Times New Roman" w:hAnsi="Times New Roman" w:cs="Times New Roman"/>
          <w:lang w:val="en-US"/>
        </w:rPr>
        <w:t>Case 9 received a CD45RA+ depleted donor memory T-cell infusion from her original SARS-CoV-2 convalescent stem cell donor.</w:t>
      </w:r>
    </w:p>
    <w:p w14:paraId="33863763" w14:textId="199FBA4D" w:rsidR="00CB0939" w:rsidRPr="00FB2351" w:rsidRDefault="00CB0939">
      <w:pPr>
        <w:rPr>
          <w:rFonts w:ascii="Times New Roman" w:hAnsi="Times New Roman" w:cs="Times New Roman"/>
          <w:lang w:val="en-US"/>
        </w:rPr>
      </w:pPr>
    </w:p>
    <w:sectPr w:rsidR="00CB0939" w:rsidRPr="00FB2351" w:rsidSect="0018269C">
      <w:pgSz w:w="11906" w:h="16838"/>
      <w:pgMar w:top="1417" w:right="1417" w:bottom="1417" w:left="1417" w:header="0" w:footer="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panose1 w:val="020B0604020202020204"/>
    <w:charset w:val="EE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0939"/>
    <w:rsid w:val="000069C0"/>
    <w:rsid w:val="00017892"/>
    <w:rsid w:val="000269EE"/>
    <w:rsid w:val="000B46A9"/>
    <w:rsid w:val="000B4830"/>
    <w:rsid w:val="000D10B5"/>
    <w:rsid w:val="000D484C"/>
    <w:rsid w:val="001239A5"/>
    <w:rsid w:val="00137220"/>
    <w:rsid w:val="00145B5D"/>
    <w:rsid w:val="0015713C"/>
    <w:rsid w:val="00167866"/>
    <w:rsid w:val="0018269C"/>
    <w:rsid w:val="001A2D13"/>
    <w:rsid w:val="001A63F2"/>
    <w:rsid w:val="001F4014"/>
    <w:rsid w:val="001F5576"/>
    <w:rsid w:val="002068FC"/>
    <w:rsid w:val="00212181"/>
    <w:rsid w:val="00215AB2"/>
    <w:rsid w:val="00275481"/>
    <w:rsid w:val="002902BB"/>
    <w:rsid w:val="002F7FC1"/>
    <w:rsid w:val="00317930"/>
    <w:rsid w:val="00360BF4"/>
    <w:rsid w:val="00366C1B"/>
    <w:rsid w:val="00377E54"/>
    <w:rsid w:val="00383341"/>
    <w:rsid w:val="00440B0C"/>
    <w:rsid w:val="004A4FFC"/>
    <w:rsid w:val="004B1F73"/>
    <w:rsid w:val="0053444A"/>
    <w:rsid w:val="00537FD8"/>
    <w:rsid w:val="00542E52"/>
    <w:rsid w:val="00557763"/>
    <w:rsid w:val="0058620D"/>
    <w:rsid w:val="00617726"/>
    <w:rsid w:val="00637B2E"/>
    <w:rsid w:val="00651CC8"/>
    <w:rsid w:val="006625E6"/>
    <w:rsid w:val="00686519"/>
    <w:rsid w:val="0069281D"/>
    <w:rsid w:val="006B17E8"/>
    <w:rsid w:val="006C036E"/>
    <w:rsid w:val="006E630C"/>
    <w:rsid w:val="006F01DF"/>
    <w:rsid w:val="0070087C"/>
    <w:rsid w:val="00701814"/>
    <w:rsid w:val="00732303"/>
    <w:rsid w:val="007949D3"/>
    <w:rsid w:val="007B4196"/>
    <w:rsid w:val="007D1277"/>
    <w:rsid w:val="007D624F"/>
    <w:rsid w:val="0084132B"/>
    <w:rsid w:val="0088647A"/>
    <w:rsid w:val="008A01DB"/>
    <w:rsid w:val="008B12A7"/>
    <w:rsid w:val="008B54A5"/>
    <w:rsid w:val="009748F1"/>
    <w:rsid w:val="00A13089"/>
    <w:rsid w:val="00A14DB8"/>
    <w:rsid w:val="00A203F5"/>
    <w:rsid w:val="00A54904"/>
    <w:rsid w:val="00A656E3"/>
    <w:rsid w:val="00B17B3B"/>
    <w:rsid w:val="00B2595F"/>
    <w:rsid w:val="00B67691"/>
    <w:rsid w:val="00BB5D09"/>
    <w:rsid w:val="00BC6133"/>
    <w:rsid w:val="00BE65E3"/>
    <w:rsid w:val="00C00FE7"/>
    <w:rsid w:val="00C054E5"/>
    <w:rsid w:val="00C53275"/>
    <w:rsid w:val="00C7530D"/>
    <w:rsid w:val="00C84021"/>
    <w:rsid w:val="00C930C9"/>
    <w:rsid w:val="00CB0939"/>
    <w:rsid w:val="00CB0E22"/>
    <w:rsid w:val="00CB39C1"/>
    <w:rsid w:val="00D26C42"/>
    <w:rsid w:val="00D74B00"/>
    <w:rsid w:val="00DE4AB4"/>
    <w:rsid w:val="00DE72BF"/>
    <w:rsid w:val="00E00722"/>
    <w:rsid w:val="00E15F12"/>
    <w:rsid w:val="00E7027A"/>
    <w:rsid w:val="00E80BE9"/>
    <w:rsid w:val="00EF3F19"/>
    <w:rsid w:val="00F12F0A"/>
    <w:rsid w:val="00F17931"/>
    <w:rsid w:val="00F41046"/>
    <w:rsid w:val="00FB2351"/>
    <w:rsid w:val="00FE35B8"/>
    <w:rsid w:val="00FE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C02C0B"/>
  <w15:docId w15:val="{AC2312FD-1494-2B4A-82F3-BC3AE10A8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Cs w:val="22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44565"/>
    <w:rPr>
      <w:sz w:val="24"/>
      <w:szCs w:val="24"/>
    </w:rPr>
  </w:style>
  <w:style w:type="paragraph" w:styleId="Cmsor1">
    <w:name w:val="heading 1"/>
    <w:basedOn w:val="Norml"/>
    <w:link w:val="Cmsor1Char"/>
    <w:uiPriority w:val="9"/>
    <w:qFormat/>
    <w:rsid w:val="0053444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hu-HU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53444A"/>
    <w:pPr>
      <w:keepNext/>
      <w:keepLines/>
      <w:spacing w:before="40"/>
      <w:outlineLvl w:val="1"/>
    </w:pPr>
    <w:rPr>
      <w:rFonts w:ascii="Calibri Light" w:eastAsia="Times New Roman" w:hAnsi="Calibri Light" w:cs="Times New Roman"/>
      <w:color w:val="2F5496"/>
      <w:sz w:val="26"/>
      <w:szCs w:val="26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Cmsor">
    <w:name w:val="Címsor"/>
    <w:basedOn w:val="Norml"/>
    <w:next w:val="Szvegtrzs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Szvegtrzs">
    <w:name w:val="Body Text"/>
    <w:basedOn w:val="Norml"/>
    <w:pPr>
      <w:spacing w:after="140" w:line="276" w:lineRule="auto"/>
    </w:pPr>
  </w:style>
  <w:style w:type="paragraph" w:styleId="Lista">
    <w:name w:val="List"/>
    <w:basedOn w:val="Szvegtrzs"/>
    <w:rPr>
      <w:rFonts w:cs="Arial"/>
    </w:rPr>
  </w:style>
  <w:style w:type="paragraph" w:styleId="Kpalrs">
    <w:name w:val="caption"/>
    <w:basedOn w:val="Norml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Trgymutat">
    <w:name w:val="Tárgymutató"/>
    <w:basedOn w:val="Norml"/>
    <w:qFormat/>
    <w:pPr>
      <w:suppressLineNumbers/>
    </w:pPr>
    <w:rPr>
      <w:rFonts w:cs="Arial"/>
    </w:rPr>
  </w:style>
  <w:style w:type="table" w:styleId="Rcsostblzat">
    <w:name w:val="Table Grid"/>
    <w:basedOn w:val="Normltblzat"/>
    <w:uiPriority w:val="39"/>
    <w:rsid w:val="00C44565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msor1Char">
    <w:name w:val="Címsor 1 Char"/>
    <w:basedOn w:val="Bekezdsalapbettpusa"/>
    <w:link w:val="Cmsor1"/>
    <w:uiPriority w:val="9"/>
    <w:rsid w:val="0053444A"/>
    <w:rPr>
      <w:rFonts w:ascii="Times New Roman" w:eastAsia="Times New Roman" w:hAnsi="Times New Roman" w:cs="Times New Roman"/>
      <w:b/>
      <w:bCs/>
      <w:kern w:val="36"/>
      <w:sz w:val="48"/>
      <w:szCs w:val="48"/>
      <w:lang w:eastAsia="hu-HU"/>
    </w:rPr>
  </w:style>
  <w:style w:type="character" w:customStyle="1" w:styleId="Cmsor2Char">
    <w:name w:val="Címsor 2 Char"/>
    <w:basedOn w:val="Bekezdsalapbettpusa"/>
    <w:link w:val="Cmsor2"/>
    <w:uiPriority w:val="9"/>
    <w:rsid w:val="0053444A"/>
    <w:rPr>
      <w:rFonts w:ascii="Calibri Light" w:eastAsia="Times New Roman" w:hAnsi="Calibri Light" w:cs="Times New Roman"/>
      <w:color w:val="2F5496"/>
      <w:sz w:val="26"/>
      <w:szCs w:val="26"/>
      <w:lang w:eastAsia="hu-HU"/>
    </w:rPr>
  </w:style>
  <w:style w:type="character" w:styleId="Hiperhivatkozs">
    <w:name w:val="Hyperlink"/>
    <w:uiPriority w:val="99"/>
    <w:semiHidden/>
    <w:unhideWhenUsed/>
    <w:rsid w:val="0053444A"/>
    <w:rPr>
      <w:color w:val="0072BC"/>
      <w:u w:val="single"/>
    </w:rPr>
  </w:style>
  <w:style w:type="paragraph" w:styleId="NormlWeb">
    <w:name w:val="Normal (Web)"/>
    <w:basedOn w:val="Norml"/>
    <w:uiPriority w:val="99"/>
    <w:unhideWhenUsed/>
    <w:rsid w:val="0053444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hu-HU"/>
    </w:rPr>
  </w:style>
  <w:style w:type="character" w:customStyle="1" w:styleId="authors-list-item">
    <w:name w:val="authors-list-item"/>
    <w:rsid w:val="0053444A"/>
  </w:style>
  <w:style w:type="character" w:customStyle="1" w:styleId="author-sup-separator">
    <w:name w:val="author-sup-separator"/>
    <w:rsid w:val="0053444A"/>
  </w:style>
  <w:style w:type="character" w:customStyle="1" w:styleId="comma">
    <w:name w:val="comma"/>
    <w:rsid w:val="0053444A"/>
  </w:style>
  <w:style w:type="character" w:customStyle="1" w:styleId="cit">
    <w:name w:val="cit"/>
    <w:rsid w:val="0053444A"/>
  </w:style>
  <w:style w:type="character" w:customStyle="1" w:styleId="citation-doi">
    <w:name w:val="citation-doi"/>
    <w:rsid w:val="0053444A"/>
  </w:style>
  <w:style w:type="character" w:customStyle="1" w:styleId="secondary-date">
    <w:name w:val="secondary-date"/>
    <w:rsid w:val="0053444A"/>
  </w:style>
  <w:style w:type="character" w:customStyle="1" w:styleId="text">
    <w:name w:val="text"/>
    <w:rsid w:val="0053444A"/>
  </w:style>
  <w:style w:type="character" w:customStyle="1" w:styleId="title-text">
    <w:name w:val="title-text"/>
    <w:rsid w:val="005344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66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3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csa László</dc:creator>
  <dc:description/>
  <cp:lastModifiedBy>László Dr Gopcsa</cp:lastModifiedBy>
  <cp:revision>9</cp:revision>
  <cp:lastPrinted>2023-10-01T16:51:00Z</cp:lastPrinted>
  <dcterms:created xsi:type="dcterms:W3CDTF">2025-04-21T11:09:00Z</dcterms:created>
  <dcterms:modified xsi:type="dcterms:W3CDTF">2025-08-16T13:13:00Z</dcterms:modified>
  <dc:language>hu-H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